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26CC" w14:textId="77777777" w:rsidR="00006978" w:rsidRPr="00006978" w:rsidRDefault="00006978" w:rsidP="00006978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06978">
        <w:rPr>
          <w:rFonts w:ascii="Times New Roman" w:eastAsia="宋体" w:hAnsi="Times New Roman" w:cs="Times New Roman"/>
          <w:kern w:val="0"/>
          <w:sz w:val="28"/>
          <w:szCs w:val="28"/>
        </w:rPr>
        <w:t>Supplementary materials</w:t>
      </w:r>
      <w:r w:rsidRPr="00006978">
        <w:rPr>
          <w:rFonts w:ascii="Times New Roman" w:eastAsia="宋体" w:hAnsi="Times New Roman" w:cs="Times New Roman" w:hint="eastAsia"/>
          <w:kern w:val="0"/>
          <w:sz w:val="28"/>
          <w:szCs w:val="28"/>
        </w:rPr>
        <w:t>：</w:t>
      </w:r>
    </w:p>
    <w:p w14:paraId="6F7A35D3" w14:textId="77777777" w:rsidR="00006978" w:rsidRPr="00006978" w:rsidRDefault="00006978" w:rsidP="00006978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06978">
        <w:rPr>
          <w:rFonts w:ascii="Times New Roman" w:eastAsia="宋体" w:hAnsi="Times New Roman" w:cs="Times New Roman" w:hint="eastAsia"/>
          <w:kern w:val="0"/>
          <w:sz w:val="28"/>
          <w:szCs w:val="28"/>
        </w:rPr>
        <w:t>Table</w:t>
      </w:r>
      <w:r w:rsidRPr="00006978">
        <w:rPr>
          <w:rFonts w:ascii="Times New Roman" w:eastAsia="宋体" w:hAnsi="Times New Roman" w:cs="Times New Roman"/>
          <w:kern w:val="0"/>
          <w:sz w:val="28"/>
          <w:szCs w:val="28"/>
        </w:rPr>
        <w:t xml:space="preserve"> 1 The occurrence of congenital malformations in the offspring of both group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48"/>
        <w:gridCol w:w="1352"/>
        <w:gridCol w:w="1199"/>
        <w:gridCol w:w="1396"/>
        <w:gridCol w:w="1376"/>
        <w:gridCol w:w="1190"/>
        <w:gridCol w:w="961"/>
      </w:tblGrid>
      <w:tr w:rsidR="00006978" w:rsidRPr="00006978" w14:paraId="7FB4EFB9" w14:textId="77777777" w:rsidTr="00055756">
        <w:tc>
          <w:tcPr>
            <w:tcW w:w="1395" w:type="dxa"/>
          </w:tcPr>
          <w:p w14:paraId="3E6FD810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63C0B3C1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1395" w:type="dxa"/>
          </w:tcPr>
          <w:p w14:paraId="72BCDA10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Urogenital</w:t>
            </w:r>
          </w:p>
        </w:tc>
        <w:tc>
          <w:tcPr>
            <w:tcW w:w="1396" w:type="dxa"/>
          </w:tcPr>
          <w:p w14:paraId="520687AE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Musculoskeletal</w:t>
            </w:r>
          </w:p>
        </w:tc>
        <w:tc>
          <w:tcPr>
            <w:tcW w:w="1395" w:type="dxa"/>
          </w:tcPr>
          <w:p w14:paraId="5F8FFF64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1524" w:type="dxa"/>
          </w:tcPr>
          <w:p w14:paraId="32458FB9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Nervous</w:t>
            </w: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1267" w:type="dxa"/>
          </w:tcPr>
          <w:p w14:paraId="31A7715E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Other</w:t>
            </w:r>
          </w:p>
        </w:tc>
      </w:tr>
      <w:tr w:rsidR="00006978" w:rsidRPr="00006978" w14:paraId="2E22357A" w14:textId="77777777" w:rsidTr="00055756">
        <w:tc>
          <w:tcPr>
            <w:tcW w:w="1395" w:type="dxa"/>
          </w:tcPr>
          <w:p w14:paraId="5B5D7E79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DRSP</w:t>
            </w:r>
          </w:p>
        </w:tc>
        <w:tc>
          <w:tcPr>
            <w:tcW w:w="1395" w:type="dxa"/>
          </w:tcPr>
          <w:p w14:paraId="2CC9C1F3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5" w:type="dxa"/>
          </w:tcPr>
          <w:p w14:paraId="53224086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6" w:type="dxa"/>
          </w:tcPr>
          <w:p w14:paraId="641225D3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95" w:type="dxa"/>
          </w:tcPr>
          <w:p w14:paraId="274204FE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24" w:type="dxa"/>
          </w:tcPr>
          <w:p w14:paraId="2AC648FC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67" w:type="dxa"/>
          </w:tcPr>
          <w:p w14:paraId="13EAB4AE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006978" w:rsidRPr="00006978" w14:paraId="57AA0CCC" w14:textId="77777777" w:rsidTr="00055756">
        <w:tc>
          <w:tcPr>
            <w:tcW w:w="1395" w:type="dxa"/>
          </w:tcPr>
          <w:p w14:paraId="716A60FC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NO-DRSP</w:t>
            </w:r>
          </w:p>
        </w:tc>
        <w:tc>
          <w:tcPr>
            <w:tcW w:w="1395" w:type="dxa"/>
          </w:tcPr>
          <w:p w14:paraId="19179152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14:paraId="382EAE50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96" w:type="dxa"/>
          </w:tcPr>
          <w:p w14:paraId="71E1FD63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95" w:type="dxa"/>
          </w:tcPr>
          <w:p w14:paraId="05C2C65D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24" w:type="dxa"/>
          </w:tcPr>
          <w:p w14:paraId="1C4099F5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67" w:type="dxa"/>
          </w:tcPr>
          <w:p w14:paraId="755EFA02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06978" w:rsidRPr="00006978" w14:paraId="76BBDA19" w14:textId="77777777" w:rsidTr="00055756">
        <w:tc>
          <w:tcPr>
            <w:tcW w:w="1395" w:type="dxa"/>
          </w:tcPr>
          <w:p w14:paraId="31B9C181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06978">
              <w:rPr>
                <w:rFonts w:ascii="Times New Roman" w:eastAsia="宋体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1395" w:type="dxa"/>
          </w:tcPr>
          <w:p w14:paraId="3E415212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14:paraId="6AF65F11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96" w:type="dxa"/>
          </w:tcPr>
          <w:p w14:paraId="08AA09E9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95" w:type="dxa"/>
          </w:tcPr>
          <w:p w14:paraId="7E4AF77F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24" w:type="dxa"/>
          </w:tcPr>
          <w:p w14:paraId="1D05CAC2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67" w:type="dxa"/>
          </w:tcPr>
          <w:p w14:paraId="024045A1" w14:textId="77777777" w:rsidR="00006978" w:rsidRPr="00006978" w:rsidRDefault="00006978" w:rsidP="00006978">
            <w:pPr>
              <w:spacing w:before="120" w:after="2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69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1FAADC29" w14:textId="77777777" w:rsidR="00006978" w:rsidRPr="00006978" w:rsidRDefault="00006978" w:rsidP="00006978">
      <w:pPr>
        <w:spacing w:before="120" w:after="240" w:line="24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14:paraId="7574A329" w14:textId="77777777" w:rsidR="00F83FB9" w:rsidRDefault="00F83FB9"/>
    <w:sectPr w:rsidR="00F83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3B6D"/>
    <w:rsid w:val="00006978"/>
    <w:rsid w:val="00237ACC"/>
    <w:rsid w:val="00A43B6D"/>
    <w:rsid w:val="00E46834"/>
    <w:rsid w:val="00F8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2F104-1C1F-4187-9942-AFC32B06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ACC"/>
  </w:style>
  <w:style w:type="paragraph" w:styleId="2">
    <w:name w:val="heading 2"/>
    <w:basedOn w:val="a"/>
    <w:next w:val="a"/>
    <w:link w:val="20"/>
    <w:uiPriority w:val="9"/>
    <w:unhideWhenUsed/>
    <w:qFormat/>
    <w:rsid w:val="00237AC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37AC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37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A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ACC"/>
    <w:rPr>
      <w:sz w:val="18"/>
      <w:szCs w:val="18"/>
    </w:rPr>
  </w:style>
  <w:style w:type="paragraph" w:styleId="a7">
    <w:name w:val="List Paragraph"/>
    <w:basedOn w:val="a"/>
    <w:uiPriority w:val="34"/>
    <w:qFormat/>
    <w:rsid w:val="00237ACC"/>
    <w:pPr>
      <w:ind w:firstLineChars="200" w:firstLine="420"/>
    </w:pPr>
  </w:style>
  <w:style w:type="table" w:styleId="a8">
    <w:name w:val="Table Grid"/>
    <w:basedOn w:val="a1"/>
    <w:uiPriority w:val="39"/>
    <w:rsid w:val="00006978"/>
    <w:pPr>
      <w:spacing w:line="240" w:lineRule="auto"/>
    </w:pPr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wei</dc:creator>
  <cp:keywords/>
  <dc:description/>
  <cp:lastModifiedBy>zhang xiaowei</cp:lastModifiedBy>
  <cp:revision>2</cp:revision>
  <dcterms:created xsi:type="dcterms:W3CDTF">2023-01-21T05:11:00Z</dcterms:created>
  <dcterms:modified xsi:type="dcterms:W3CDTF">2023-01-21T05:12:00Z</dcterms:modified>
</cp:coreProperties>
</file>